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05D45" w14:textId="77777777" w:rsidR="00F96808" w:rsidRDefault="00F96808" w:rsidP="00F96808">
      <w:pPr>
        <w:pStyle w:val="Body"/>
        <w:spacing w:line="360" w:lineRule="auto"/>
        <w:contextualSpacing/>
        <w:rPr>
          <w:rStyle w:val="None"/>
          <w:rFonts w:ascii="Times New Roman" w:eastAsia="Times New Roman" w:hAnsi="Times New Roman" w:cs="Times New Roman"/>
          <w:b/>
          <w:bCs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Style w:val="None"/>
          <w:rFonts w:ascii="Times New Roman" w:hAnsi="Times New Roman"/>
          <w:b/>
          <w:bCs/>
          <w:sz w:val="22"/>
          <w:szCs w:val="22"/>
        </w:rPr>
        <w:t xml:space="preserve">Supplemental Table 1. Utility of C-Reactive Protein Thresholds for Ruling </w:t>
      </w:r>
      <w:proofErr w:type="gramStart"/>
      <w:r>
        <w:rPr>
          <w:rStyle w:val="None"/>
          <w:rFonts w:ascii="Times New Roman" w:hAnsi="Times New Roman"/>
          <w:b/>
          <w:bCs/>
          <w:sz w:val="22"/>
          <w:szCs w:val="22"/>
        </w:rPr>
        <w:t>In</w:t>
      </w:r>
      <w:proofErr w:type="gramEnd"/>
      <w:r>
        <w:rPr>
          <w:rStyle w:val="None"/>
          <w:rFonts w:ascii="Times New Roman" w:hAnsi="Times New Roman"/>
          <w:b/>
          <w:bCs/>
          <w:sz w:val="22"/>
          <w:szCs w:val="22"/>
        </w:rPr>
        <w:t xml:space="preserve"> or Ruling Out Bacteriologically-Confirmed Tuberculosis*</w:t>
      </w:r>
    </w:p>
    <w:tbl>
      <w:tblPr>
        <w:tblpPr w:leftFromText="180" w:rightFromText="180" w:vertAnchor="text" w:horzAnchor="margin" w:tblpXSpec="center" w:tblpY="145"/>
        <w:tblW w:w="110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85"/>
        <w:gridCol w:w="1890"/>
        <w:gridCol w:w="1440"/>
        <w:gridCol w:w="1440"/>
        <w:gridCol w:w="1350"/>
        <w:gridCol w:w="1530"/>
        <w:gridCol w:w="1080"/>
        <w:gridCol w:w="1350"/>
      </w:tblGrid>
      <w:tr w:rsidR="00F96808" w:rsidRPr="003B2E51" w14:paraId="274D716E" w14:textId="77777777" w:rsidTr="0061694B">
        <w:trPr>
          <w:trHeight w:val="547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70A18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CRP Thresho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EF19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Proportion of Total Study Populatio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34448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Sensitivity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F72D2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Specificity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4B517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rStyle w:val="None"/>
                <w:rFonts w:ascii="Times New Roman" w:hAnsi="Times New Roman"/>
                <w:b/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 xml:space="preserve">PPV </w:t>
            </w:r>
          </w:p>
          <w:p w14:paraId="7AF3DBD0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BE0F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rStyle w:val="None"/>
                <w:rFonts w:ascii="Times New Roman" w:hAnsi="Times New Roman"/>
                <w:b/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 xml:space="preserve">NPV </w:t>
            </w:r>
          </w:p>
          <w:p w14:paraId="003C3D44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F7E7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Positive LR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1141E" w14:textId="77777777" w:rsidR="00F96808" w:rsidRPr="00D57363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57363">
              <w:rPr>
                <w:rStyle w:val="None"/>
                <w:rFonts w:ascii="Times New Roman" w:hAnsi="Times New Roman"/>
                <w:b/>
                <w:sz w:val="18"/>
              </w:rPr>
              <w:t>Negative LR (95% CI)</w:t>
            </w:r>
          </w:p>
        </w:tc>
      </w:tr>
      <w:tr w:rsidR="00F96808" w:rsidRPr="003B2E51" w14:paraId="25841FDA" w14:textId="77777777" w:rsidTr="0061694B">
        <w:trPr>
          <w:trHeight w:val="222"/>
        </w:trPr>
        <w:tc>
          <w:tcPr>
            <w:tcW w:w="110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55B1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b/>
                <w:i/>
                <w:sz w:val="18"/>
              </w:rPr>
              <w:t>Patients with Cough, Fever, Night Sweats, and/or Weight Loss</w:t>
            </w:r>
          </w:p>
        </w:tc>
      </w:tr>
      <w:tr w:rsidR="00F96808" w:rsidRPr="003B2E51" w14:paraId="06D05D76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6C54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A77B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FF2F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4.0 (85.4-98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9944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8.5 (24.3-33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A1C6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7.0 (13.3-21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015C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6.9 (92.1-9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11B7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3 (1.2-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83EDD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2 (0.1-0.5)</w:t>
            </w:r>
          </w:p>
        </w:tc>
      </w:tr>
      <w:tr w:rsidR="00F96808" w:rsidRPr="003B2E51" w14:paraId="1F636ECE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1BB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2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8DBA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019D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6.6 (76-93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B70F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2.0 (37.3-46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861B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8.8 (14.6-23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A13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5.3 (91.2-9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7550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5 (1.3-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6DC0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3 (0.2-0.6)</w:t>
            </w:r>
          </w:p>
        </w:tc>
      </w:tr>
      <w:tr w:rsidR="00F96808" w:rsidRPr="003B2E51" w14:paraId="446BBADB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E972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3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95D2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68A0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5.1 (74.3-92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6D5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1.3 (46.4-56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05B1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1.3 (16.6-26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2A68B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5.7 (92.2-9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BF6A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7 (1.5-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1CAB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3 (0.2-0.5)</w:t>
            </w:r>
          </w:p>
        </w:tc>
      </w:tr>
      <w:tr w:rsidR="00F96808" w:rsidRPr="003B2E51" w14:paraId="6D8E28B9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49A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5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3AE8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AE62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4.6 (62.5-84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3F97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9.2 (54.4-63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D454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2.1 (16.9-28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7317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3.8 (90.2-96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2AF4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8 (1.5-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AFDF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3-0.7)</w:t>
            </w:r>
          </w:p>
        </w:tc>
      </w:tr>
      <w:tr w:rsidR="00F96808" w:rsidRPr="003B2E51" w14:paraId="06D6FFA0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376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0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1FC3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5DFD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0.1 (57.7-80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9106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0.3 (65.7-7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6017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6.9 (20.4-3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36D8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3.8 (90.6-96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E97F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.4 (1.9-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874D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3-0.6)</w:t>
            </w:r>
          </w:p>
        </w:tc>
      </w:tr>
      <w:tr w:rsidR="00F96808" w:rsidRPr="003B2E51" w14:paraId="43C5AF27" w14:textId="77777777" w:rsidTr="0061694B">
        <w:trPr>
          <w:trHeight w:val="222"/>
        </w:trPr>
        <w:tc>
          <w:tcPr>
            <w:tcW w:w="110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9545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b/>
                <w:i/>
                <w:sz w:val="18"/>
              </w:rPr>
              <w:t>Patients with Cough, Fever, and/or Nights Sweats +/- Weight Loss (Excludes Patients with Only Weight Loss)</w:t>
            </w:r>
          </w:p>
        </w:tc>
      </w:tr>
      <w:tr w:rsidR="00F96808" w:rsidRPr="003B2E51" w14:paraId="4C70333F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D365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9D43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EF1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3.2 (83.5-98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70651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1.4 (15.9-27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A3DC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5.8 (20.1-3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0A16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1.5 (79.6-97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DE45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2 (1.1-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D75E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3 (0.1-0.8)</w:t>
            </w:r>
          </w:p>
        </w:tc>
      </w:tr>
      <w:tr w:rsidR="00F96808" w:rsidRPr="003B2E51" w14:paraId="3BD9F01D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AD10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2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2BF6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5D0E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6.4 (75.0-94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BD26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2.3 (25.9-39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3CB3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7.3 (21.0-34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5C0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9 (79.5-9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FE21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3 (1.1-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933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2-0.8)</w:t>
            </w:r>
          </w:p>
        </w:tc>
      </w:tr>
      <w:tr w:rsidR="00F96808" w:rsidRPr="003B2E51" w14:paraId="0816C8BE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D4C7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3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744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6E22D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6.4 (75.0-94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FAC5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0.8 (33.9-47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3773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0.0 (23.2-37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0A11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1.1 (83.2-96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0C6B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5 (1.3-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4791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3 (0.2-0.6)</w:t>
            </w:r>
          </w:p>
        </w:tc>
      </w:tr>
      <w:tr w:rsidR="00F96808" w14:paraId="55B5E58B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FE2E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5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FEB57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4508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9.7 (67.2-89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248D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7.3 (40.2-5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185B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0.7 (23.5-38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2E7F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8.8(81.2-9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AA51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5 (1.3-1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BFE4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3-0.7)</w:t>
            </w:r>
          </w:p>
        </w:tc>
      </w:tr>
      <w:tr w:rsidR="00F96808" w14:paraId="19BF7108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3EED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0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EBD2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9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B04C3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4.6 (61.6-8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2A24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7.7 (50.6-6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7635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4.1 (26-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BD92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8.5 (81.8-93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58181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8 (1.4-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62CC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3-0.7)</w:t>
            </w:r>
          </w:p>
        </w:tc>
      </w:tr>
      <w:tr w:rsidR="00F96808" w14:paraId="5F923F89" w14:textId="77777777" w:rsidTr="0061694B">
        <w:trPr>
          <w:trHeight w:val="222"/>
        </w:trPr>
        <w:tc>
          <w:tcPr>
            <w:tcW w:w="110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00AF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b/>
                <w:i/>
                <w:sz w:val="18"/>
              </w:rPr>
              <w:t>Patients with Weight Loss Only (Excludes Patients with Cough, Fever, or Night Sweats)</w:t>
            </w:r>
          </w:p>
        </w:tc>
      </w:tr>
      <w:tr w:rsidR="00F96808" w14:paraId="5BCD8F00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C4A6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E3C6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F70F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00 (63.1-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C926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4.8 (28.6-4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99D37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.1 (2.2-9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0FD27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00.0 (95.5-10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CA78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5 (1.4-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377F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0 (0.0- -)</w:t>
            </w:r>
          </w:p>
        </w:tc>
      </w:tr>
      <w:tr w:rsidR="00F96808" w14:paraId="4C10194A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D82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2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8323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C924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7.5 (47.3-99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3624B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0.4 (43.8-57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E7DD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5.8 (2.4-11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E431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9.1 (95.3-10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1F36F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8 (1.3-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4D29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2 (0-1.6)</w:t>
            </w:r>
          </w:p>
        </w:tc>
      </w:tr>
      <w:tr w:rsidR="00F96808" w14:paraId="71662487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7005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3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46531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AD80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75.0 (34.9-96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D519D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0.4 (53.8-66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D72B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.2 (2.3-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B4C1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8.6 (95-9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BC10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9 (1.2-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58402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4 (0.1-1.4)</w:t>
            </w:r>
          </w:p>
        </w:tc>
      </w:tr>
      <w:tr w:rsidR="00F96808" w14:paraId="6E100DEE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4D2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5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07941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8935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7.5 (8.5-75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983E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9.6 (63.2-75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85E5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4.1 (0.9-11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B6C8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7.0 (93.1-9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F0B58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.2 (0.5-3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337CA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9 (0.5-1.5)</w:t>
            </w:r>
          </w:p>
        </w:tc>
      </w:tr>
      <w:tr w:rsidR="00F96808" w14:paraId="1025168B" w14:textId="77777777" w:rsidTr="0061694B">
        <w:trPr>
          <w:trHeight w:val="238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639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>
              <w:rPr>
                <w:rStyle w:val="None"/>
                <w:rFonts w:ascii="Symbol" w:hAnsi="Symbol"/>
                <w:sz w:val="18"/>
              </w:rPr>
              <w:sym w:font="Symbol" w:char="F0B3"/>
            </w:r>
            <w:r w:rsidRPr="00D6453E">
              <w:rPr>
                <w:rStyle w:val="None"/>
                <w:rFonts w:ascii="Times New Roman" w:hAnsi="Times New Roman"/>
                <w:sz w:val="18"/>
              </w:rPr>
              <w:t>10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062B6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1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7A547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37.5 (8.5-75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C615E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81.3 (75.7-86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04569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6.5 (1.4-17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3CD6C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97.4 (94-9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C80E1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2.0 (0.8-5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8E6A4" w14:textId="77777777" w:rsidR="00F96808" w:rsidRPr="00D6453E" w:rsidRDefault="00F96808" w:rsidP="0061694B">
            <w:pPr>
              <w:pStyle w:val="Body"/>
              <w:spacing w:line="360" w:lineRule="auto"/>
              <w:contextualSpacing/>
              <w:rPr>
                <w:sz w:val="18"/>
              </w:rPr>
            </w:pPr>
            <w:r w:rsidRPr="00D6453E">
              <w:rPr>
                <w:rStyle w:val="None"/>
                <w:rFonts w:ascii="Times New Roman" w:hAnsi="Times New Roman"/>
                <w:sz w:val="18"/>
              </w:rPr>
              <w:t>0.8 (0.4-1.3)</w:t>
            </w:r>
          </w:p>
        </w:tc>
      </w:tr>
    </w:tbl>
    <w:p w14:paraId="79DE9AB9" w14:textId="77777777" w:rsidR="00F96808" w:rsidRDefault="00F96808" w:rsidP="00F96808">
      <w:pPr>
        <w:pStyle w:val="Body"/>
        <w:spacing w:line="360" w:lineRule="auto"/>
        <w:contextualSpacing/>
      </w:pPr>
    </w:p>
    <w:p w14:paraId="6BE2AF4E" w14:textId="77777777" w:rsidR="00F96808" w:rsidRDefault="00F96808" w:rsidP="00F96808">
      <w:pPr>
        <w:pStyle w:val="Body"/>
        <w:spacing w:line="360" w:lineRule="auto"/>
        <w:ind w:left="-180"/>
        <w:contextualSpacing/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>
        <w:rPr>
          <w:rStyle w:val="None"/>
          <w:rFonts w:ascii="Times New Roman" w:hAnsi="Times New Roman"/>
          <w:sz w:val="22"/>
          <w:szCs w:val="22"/>
        </w:rPr>
        <w:t>*</w:t>
      </w:r>
      <w:proofErr w:type="gramStart"/>
      <w:r>
        <w:rPr>
          <w:rStyle w:val="None"/>
          <w:rFonts w:ascii="Times New Roman" w:hAnsi="Times New Roman"/>
          <w:sz w:val="22"/>
          <w:szCs w:val="22"/>
        </w:rPr>
        <w:t>Bacteriologically-confirmed</w:t>
      </w:r>
      <w:proofErr w:type="gramEnd"/>
      <w:r>
        <w:rPr>
          <w:rStyle w:val="None"/>
          <w:rFonts w:ascii="Times New Roman" w:hAnsi="Times New Roman"/>
          <w:sz w:val="22"/>
          <w:szCs w:val="22"/>
        </w:rPr>
        <w:t xml:space="preserve"> tuberculosis required a positive </w:t>
      </w:r>
      <w:proofErr w:type="spellStart"/>
      <w:r>
        <w:rPr>
          <w:rStyle w:val="None"/>
          <w:rFonts w:ascii="Times New Roman" w:hAnsi="Times New Roman"/>
          <w:sz w:val="22"/>
          <w:szCs w:val="22"/>
        </w:rPr>
        <w:t>Xpert</w:t>
      </w:r>
      <w:proofErr w:type="spellEnd"/>
      <w:r>
        <w:rPr>
          <w:rStyle w:val="None"/>
          <w:rFonts w:ascii="Times New Roman" w:hAnsi="Times New Roman"/>
          <w:sz w:val="22"/>
          <w:szCs w:val="22"/>
        </w:rPr>
        <w:t xml:space="preserve"> Ultra test and/or mycobacterial culture</w:t>
      </w:r>
    </w:p>
    <w:p w14:paraId="726C262A" w14:textId="77777777" w:rsidR="00F96808" w:rsidRPr="00530100" w:rsidRDefault="00F96808" w:rsidP="00F96808">
      <w:pPr>
        <w:spacing w:line="360" w:lineRule="auto"/>
        <w:contextualSpacing/>
      </w:pPr>
    </w:p>
    <w:p w14:paraId="0476405E" w14:textId="77777777" w:rsidR="005E7E97" w:rsidRDefault="005E7E97"/>
    <w:sectPr w:rsidR="005E7E97" w:rsidSect="00F9680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AD793" w14:textId="77777777" w:rsidR="00000000" w:rsidRDefault="00000000">
    <w:pPr>
      <w:pStyle w:val="Footer"/>
      <w:tabs>
        <w:tab w:val="clear" w:pos="9360"/>
        <w:tab w:val="right" w:pos="9340"/>
      </w:tabs>
      <w:jc w:val="center"/>
    </w:pPr>
    <w:r>
      <w:rPr>
        <w:rStyle w:val="None"/>
      </w:rPr>
      <w:fldChar w:fldCharType="begin"/>
    </w:r>
    <w:r>
      <w:rPr>
        <w:rStyle w:val="None"/>
      </w:rPr>
      <w:instrText xml:space="preserve"> PAGE </w:instrText>
    </w:r>
    <w:r>
      <w:rPr>
        <w:rStyle w:val="None"/>
      </w:rPr>
      <w:fldChar w:fldCharType="separate"/>
    </w:r>
    <w:r>
      <w:rPr>
        <w:rStyle w:val="None"/>
        <w:noProof/>
      </w:rPr>
      <w:t>20</w:t>
    </w:r>
    <w:r>
      <w:rPr>
        <w:rStyle w:val="None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10993" w14:textId="77777777" w:rsidR="00000000" w:rsidRDefault="0000000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08"/>
    <w:rsid w:val="00003B2D"/>
    <w:rsid w:val="00007A8E"/>
    <w:rsid w:val="00044176"/>
    <w:rsid w:val="000537F8"/>
    <w:rsid w:val="00062200"/>
    <w:rsid w:val="0007019D"/>
    <w:rsid w:val="0007455D"/>
    <w:rsid w:val="000753CF"/>
    <w:rsid w:val="00082A14"/>
    <w:rsid w:val="00086591"/>
    <w:rsid w:val="00086A7E"/>
    <w:rsid w:val="00097CD1"/>
    <w:rsid w:val="000A304C"/>
    <w:rsid w:val="000A7442"/>
    <w:rsid w:val="000B06D7"/>
    <w:rsid w:val="000E41C3"/>
    <w:rsid w:val="000E6E9F"/>
    <w:rsid w:val="000F0AFE"/>
    <w:rsid w:val="000F1C7A"/>
    <w:rsid w:val="000F1EE4"/>
    <w:rsid w:val="00103100"/>
    <w:rsid w:val="001052D8"/>
    <w:rsid w:val="00106F99"/>
    <w:rsid w:val="00115246"/>
    <w:rsid w:val="0013102C"/>
    <w:rsid w:val="0013123A"/>
    <w:rsid w:val="0013153D"/>
    <w:rsid w:val="001520A8"/>
    <w:rsid w:val="00152876"/>
    <w:rsid w:val="001542B3"/>
    <w:rsid w:val="0017163A"/>
    <w:rsid w:val="001719DE"/>
    <w:rsid w:val="001724DE"/>
    <w:rsid w:val="0019256A"/>
    <w:rsid w:val="00197688"/>
    <w:rsid w:val="001A274D"/>
    <w:rsid w:val="001C591D"/>
    <w:rsid w:val="001E44B7"/>
    <w:rsid w:val="001E5BCA"/>
    <w:rsid w:val="001E6148"/>
    <w:rsid w:val="0021430A"/>
    <w:rsid w:val="00222136"/>
    <w:rsid w:val="002227B3"/>
    <w:rsid w:val="00234626"/>
    <w:rsid w:val="002377EC"/>
    <w:rsid w:val="002420AD"/>
    <w:rsid w:val="00242BDE"/>
    <w:rsid w:val="00245F5D"/>
    <w:rsid w:val="00251832"/>
    <w:rsid w:val="00262E43"/>
    <w:rsid w:val="00275867"/>
    <w:rsid w:val="002A3DDE"/>
    <w:rsid w:val="002B3960"/>
    <w:rsid w:val="002B5479"/>
    <w:rsid w:val="002D1EBA"/>
    <w:rsid w:val="002D21A6"/>
    <w:rsid w:val="002D2E47"/>
    <w:rsid w:val="002D2FB6"/>
    <w:rsid w:val="002F21A7"/>
    <w:rsid w:val="002F25C7"/>
    <w:rsid w:val="003068F4"/>
    <w:rsid w:val="00307ADE"/>
    <w:rsid w:val="00323BC7"/>
    <w:rsid w:val="00346342"/>
    <w:rsid w:val="00350C4B"/>
    <w:rsid w:val="003533A0"/>
    <w:rsid w:val="0035630D"/>
    <w:rsid w:val="00373F84"/>
    <w:rsid w:val="00390434"/>
    <w:rsid w:val="003B3F72"/>
    <w:rsid w:val="003B5188"/>
    <w:rsid w:val="003B6C8E"/>
    <w:rsid w:val="003C7034"/>
    <w:rsid w:val="003D12BD"/>
    <w:rsid w:val="003D676A"/>
    <w:rsid w:val="003D7EF1"/>
    <w:rsid w:val="003E20E2"/>
    <w:rsid w:val="003E7668"/>
    <w:rsid w:val="00425766"/>
    <w:rsid w:val="00431DC7"/>
    <w:rsid w:val="00433E83"/>
    <w:rsid w:val="00435A1A"/>
    <w:rsid w:val="00460575"/>
    <w:rsid w:val="00461832"/>
    <w:rsid w:val="00472702"/>
    <w:rsid w:val="004736AD"/>
    <w:rsid w:val="00477364"/>
    <w:rsid w:val="00491A05"/>
    <w:rsid w:val="0049314A"/>
    <w:rsid w:val="004B0EFD"/>
    <w:rsid w:val="004B1F23"/>
    <w:rsid w:val="004D0759"/>
    <w:rsid w:val="004D0F0E"/>
    <w:rsid w:val="004E1125"/>
    <w:rsid w:val="004E170F"/>
    <w:rsid w:val="004E41A8"/>
    <w:rsid w:val="004F0953"/>
    <w:rsid w:val="004F7E95"/>
    <w:rsid w:val="00507B88"/>
    <w:rsid w:val="0051667C"/>
    <w:rsid w:val="00523DFF"/>
    <w:rsid w:val="00524CF5"/>
    <w:rsid w:val="00540C12"/>
    <w:rsid w:val="00545591"/>
    <w:rsid w:val="00546CA5"/>
    <w:rsid w:val="00547A94"/>
    <w:rsid w:val="005551DD"/>
    <w:rsid w:val="00572984"/>
    <w:rsid w:val="00581D80"/>
    <w:rsid w:val="00585C3B"/>
    <w:rsid w:val="005A0201"/>
    <w:rsid w:val="005B3FF9"/>
    <w:rsid w:val="005D6AA6"/>
    <w:rsid w:val="005E7DED"/>
    <w:rsid w:val="005E7E97"/>
    <w:rsid w:val="005E7FB8"/>
    <w:rsid w:val="00633550"/>
    <w:rsid w:val="00636A55"/>
    <w:rsid w:val="00673E07"/>
    <w:rsid w:val="0067496A"/>
    <w:rsid w:val="00693BB0"/>
    <w:rsid w:val="00693E51"/>
    <w:rsid w:val="006944A0"/>
    <w:rsid w:val="006A0F9E"/>
    <w:rsid w:val="006B3DDD"/>
    <w:rsid w:val="006B64ED"/>
    <w:rsid w:val="006B797A"/>
    <w:rsid w:val="006C5C92"/>
    <w:rsid w:val="006E4110"/>
    <w:rsid w:val="006F0742"/>
    <w:rsid w:val="006F1CF9"/>
    <w:rsid w:val="006F756C"/>
    <w:rsid w:val="00707103"/>
    <w:rsid w:val="0071186E"/>
    <w:rsid w:val="0072394F"/>
    <w:rsid w:val="00731CFE"/>
    <w:rsid w:val="00733E0E"/>
    <w:rsid w:val="00740372"/>
    <w:rsid w:val="00742DC4"/>
    <w:rsid w:val="0074740D"/>
    <w:rsid w:val="007538AE"/>
    <w:rsid w:val="00761180"/>
    <w:rsid w:val="007732A3"/>
    <w:rsid w:val="007763C9"/>
    <w:rsid w:val="007879B8"/>
    <w:rsid w:val="00787B72"/>
    <w:rsid w:val="007917A2"/>
    <w:rsid w:val="0079713C"/>
    <w:rsid w:val="007A7052"/>
    <w:rsid w:val="007C12DE"/>
    <w:rsid w:val="007E74D4"/>
    <w:rsid w:val="007F0498"/>
    <w:rsid w:val="00804916"/>
    <w:rsid w:val="008109D8"/>
    <w:rsid w:val="00812A4D"/>
    <w:rsid w:val="00815AFA"/>
    <w:rsid w:val="00825F3A"/>
    <w:rsid w:val="00853F42"/>
    <w:rsid w:val="00855AEF"/>
    <w:rsid w:val="00864CFF"/>
    <w:rsid w:val="00877AA4"/>
    <w:rsid w:val="008A5B28"/>
    <w:rsid w:val="008A5C50"/>
    <w:rsid w:val="008B2B19"/>
    <w:rsid w:val="008C6B8C"/>
    <w:rsid w:val="008D7A0C"/>
    <w:rsid w:val="008F290C"/>
    <w:rsid w:val="008F44A2"/>
    <w:rsid w:val="00900BD2"/>
    <w:rsid w:val="0091524C"/>
    <w:rsid w:val="009212C1"/>
    <w:rsid w:val="009359DB"/>
    <w:rsid w:val="00943938"/>
    <w:rsid w:val="00962568"/>
    <w:rsid w:val="00965AF8"/>
    <w:rsid w:val="009821EF"/>
    <w:rsid w:val="00986536"/>
    <w:rsid w:val="009870FA"/>
    <w:rsid w:val="00987181"/>
    <w:rsid w:val="00990B08"/>
    <w:rsid w:val="009D2EB5"/>
    <w:rsid w:val="009F3D36"/>
    <w:rsid w:val="00A076EF"/>
    <w:rsid w:val="00A108C2"/>
    <w:rsid w:val="00A15AFB"/>
    <w:rsid w:val="00A30D2F"/>
    <w:rsid w:val="00A31746"/>
    <w:rsid w:val="00A335D4"/>
    <w:rsid w:val="00A34BCE"/>
    <w:rsid w:val="00A4561B"/>
    <w:rsid w:val="00A45F43"/>
    <w:rsid w:val="00A64CB8"/>
    <w:rsid w:val="00A90604"/>
    <w:rsid w:val="00AB264B"/>
    <w:rsid w:val="00AC753A"/>
    <w:rsid w:val="00AF4805"/>
    <w:rsid w:val="00AF6F92"/>
    <w:rsid w:val="00B16CCF"/>
    <w:rsid w:val="00B34290"/>
    <w:rsid w:val="00B51299"/>
    <w:rsid w:val="00B51C42"/>
    <w:rsid w:val="00B5724E"/>
    <w:rsid w:val="00B64967"/>
    <w:rsid w:val="00B731FB"/>
    <w:rsid w:val="00B80058"/>
    <w:rsid w:val="00B90B87"/>
    <w:rsid w:val="00B9216F"/>
    <w:rsid w:val="00BC2DF9"/>
    <w:rsid w:val="00BE607B"/>
    <w:rsid w:val="00C016AC"/>
    <w:rsid w:val="00C031D9"/>
    <w:rsid w:val="00C079C6"/>
    <w:rsid w:val="00C10619"/>
    <w:rsid w:val="00C12FFE"/>
    <w:rsid w:val="00C21D2F"/>
    <w:rsid w:val="00C37CA9"/>
    <w:rsid w:val="00C42CD4"/>
    <w:rsid w:val="00C67507"/>
    <w:rsid w:val="00C7251A"/>
    <w:rsid w:val="00C73E9A"/>
    <w:rsid w:val="00C74CC6"/>
    <w:rsid w:val="00C9408D"/>
    <w:rsid w:val="00CA67F6"/>
    <w:rsid w:val="00CC0A90"/>
    <w:rsid w:val="00CD1EC6"/>
    <w:rsid w:val="00CD78C2"/>
    <w:rsid w:val="00CE1002"/>
    <w:rsid w:val="00CE19AB"/>
    <w:rsid w:val="00CE1BAB"/>
    <w:rsid w:val="00D04B84"/>
    <w:rsid w:val="00D256C0"/>
    <w:rsid w:val="00D25C7A"/>
    <w:rsid w:val="00D34654"/>
    <w:rsid w:val="00D35BF6"/>
    <w:rsid w:val="00D433FF"/>
    <w:rsid w:val="00D54F96"/>
    <w:rsid w:val="00D84095"/>
    <w:rsid w:val="00D94755"/>
    <w:rsid w:val="00D96FAD"/>
    <w:rsid w:val="00D9734B"/>
    <w:rsid w:val="00DA02B2"/>
    <w:rsid w:val="00DA2BD4"/>
    <w:rsid w:val="00DA2FB5"/>
    <w:rsid w:val="00DA6B02"/>
    <w:rsid w:val="00DB180C"/>
    <w:rsid w:val="00DE21EC"/>
    <w:rsid w:val="00DE4A36"/>
    <w:rsid w:val="00DF751A"/>
    <w:rsid w:val="00E2032A"/>
    <w:rsid w:val="00E2088A"/>
    <w:rsid w:val="00E426A1"/>
    <w:rsid w:val="00E43B0A"/>
    <w:rsid w:val="00E62BEA"/>
    <w:rsid w:val="00E83E33"/>
    <w:rsid w:val="00E963AD"/>
    <w:rsid w:val="00E97515"/>
    <w:rsid w:val="00EB2993"/>
    <w:rsid w:val="00EB5A36"/>
    <w:rsid w:val="00EC149B"/>
    <w:rsid w:val="00EC2092"/>
    <w:rsid w:val="00ED1DAC"/>
    <w:rsid w:val="00EE44E0"/>
    <w:rsid w:val="00EF4398"/>
    <w:rsid w:val="00F13C1F"/>
    <w:rsid w:val="00F14EC4"/>
    <w:rsid w:val="00F230C2"/>
    <w:rsid w:val="00F2328A"/>
    <w:rsid w:val="00F27378"/>
    <w:rsid w:val="00F64C96"/>
    <w:rsid w:val="00F6526E"/>
    <w:rsid w:val="00F67B57"/>
    <w:rsid w:val="00F70B9F"/>
    <w:rsid w:val="00F70DF7"/>
    <w:rsid w:val="00F74224"/>
    <w:rsid w:val="00F76677"/>
    <w:rsid w:val="00F96808"/>
    <w:rsid w:val="00FA1386"/>
    <w:rsid w:val="00FA4B7E"/>
    <w:rsid w:val="00FB49AB"/>
    <w:rsid w:val="00FB524A"/>
    <w:rsid w:val="00FC09AF"/>
    <w:rsid w:val="00FC126B"/>
    <w:rsid w:val="00FC3CB9"/>
    <w:rsid w:val="00FE00B2"/>
    <w:rsid w:val="00FE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3951B"/>
  <w15:chartTrackingRefBased/>
  <w15:docId w15:val="{4A086B96-6504-384D-B39B-3081AE93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80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8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80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8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8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80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808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F9680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link w:val="FooterChar"/>
    <w:rsid w:val="00F9680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FooterChar">
    <w:name w:val="Footer Char"/>
    <w:basedOn w:val="DefaultParagraphFont"/>
    <w:link w:val="Footer"/>
    <w:rsid w:val="00F96808"/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paragraph" w:customStyle="1" w:styleId="Body">
    <w:name w:val="Body"/>
    <w:rsid w:val="00F968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F96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ig, Serena P.,MD, MPH</dc:creator>
  <cp:keywords/>
  <dc:description/>
  <cp:lastModifiedBy>Koenig, Serena P.,MD, MPH</cp:lastModifiedBy>
  <cp:revision>1</cp:revision>
  <dcterms:created xsi:type="dcterms:W3CDTF">2024-05-12T20:29:00Z</dcterms:created>
  <dcterms:modified xsi:type="dcterms:W3CDTF">2024-05-12T20:29:00Z</dcterms:modified>
</cp:coreProperties>
</file>